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3279" w:rsidRDefault="00911882" w:rsidP="00DA648D">
      <w:r>
        <w:t>Table 2 Supplement</w:t>
      </w:r>
    </w:p>
    <w:p w:rsidR="00623279" w:rsidRPr="00911882" w:rsidRDefault="00911882" w:rsidP="00911882">
      <w:pPr>
        <w:pStyle w:val="Times11"/>
        <w:rPr>
          <w:b/>
          <w:bCs/>
        </w:rPr>
      </w:pPr>
      <w:r w:rsidRPr="00911882">
        <w:rPr>
          <w:b/>
          <w:bCs/>
        </w:rPr>
        <w:t>Descriptors list</w:t>
      </w:r>
    </w:p>
    <w:p w:rsidR="00623279" w:rsidRDefault="00623279" w:rsidP="00623279">
      <w:pPr>
        <w:tabs>
          <w:tab w:val="left" w:pos="2127"/>
        </w:tabs>
        <w:ind w:left="2127" w:hanging="2127"/>
      </w:pPr>
    </w:p>
    <w:p w:rsidR="00623279" w:rsidRDefault="00623279" w:rsidP="00623279">
      <w:r>
        <w:t>The descriptors that were extracted from the calculated structures included:</w:t>
      </w:r>
    </w:p>
    <w:tbl>
      <w:tblPr>
        <w:tblStyle w:val="MediumShading11"/>
        <w:tblW w:w="0" w:type="auto"/>
        <w:tblLook w:val="0620"/>
      </w:tblPr>
      <w:tblGrid>
        <w:gridCol w:w="760"/>
        <w:gridCol w:w="8096"/>
      </w:tblGrid>
      <w:tr w:rsidR="00623279" w:rsidRPr="00521F93" w:rsidTr="00610F2B">
        <w:trPr>
          <w:cnfStyle w:val="100000000000"/>
        </w:trPr>
        <w:tc>
          <w:tcPr>
            <w:tcW w:w="0" w:type="auto"/>
          </w:tcPr>
          <w:p w:rsidR="00623279" w:rsidRPr="000A2B86" w:rsidRDefault="00623279" w:rsidP="00610F2B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ame</w:t>
            </w:r>
          </w:p>
        </w:tc>
        <w:tc>
          <w:tcPr>
            <w:tcW w:w="0" w:type="auto"/>
          </w:tcPr>
          <w:p w:rsidR="00623279" w:rsidRDefault="00623279" w:rsidP="00610F2B">
            <w:r>
              <w:t>Descriptor explanation</w:t>
            </w:r>
          </w:p>
        </w:tc>
      </w:tr>
      <w:tr w:rsidR="00623279" w:rsidRPr="00521F93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</w:tcPr>
          <w:p w:rsidR="00623279" w:rsidRPr="00B62213" w:rsidRDefault="00623279" w:rsidP="00610F2B">
            <w:pPr>
              <w:rPr>
                <w:b/>
                <w:bCs/>
              </w:rPr>
            </w:pPr>
            <w:r w:rsidRPr="00B62213">
              <w:rPr>
                <w:b/>
                <w:bCs/>
              </w:rPr>
              <w:t>General Descriptors</w:t>
            </w:r>
            <w:r>
              <w:rPr>
                <w:b/>
                <w:bCs/>
              </w:rPr>
              <w:t xml:space="preserve"> (1D)</w:t>
            </w:r>
          </w:p>
        </w:tc>
      </w:tr>
      <w:tr w:rsidR="00623279" w:rsidRPr="00521F93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1</w:t>
            </w:r>
          </w:p>
        </w:tc>
        <w:tc>
          <w:tcPr>
            <w:tcW w:w="0" w:type="auto"/>
          </w:tcPr>
          <w:p w:rsidR="00623279" w:rsidRPr="00521F93" w:rsidRDefault="00623279" w:rsidP="00610F2B">
            <w:r>
              <w:t>Total number of Bases</w:t>
            </w:r>
          </w:p>
        </w:tc>
      </w:tr>
      <w:tr w:rsidR="00623279" w:rsidRPr="00521F93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2</w:t>
            </w:r>
          </w:p>
        </w:tc>
        <w:tc>
          <w:tcPr>
            <w:tcW w:w="0" w:type="auto"/>
          </w:tcPr>
          <w:p w:rsidR="00623279" w:rsidRPr="00521F93" w:rsidRDefault="00623279" w:rsidP="00610F2B">
            <w:r w:rsidRPr="00521F93">
              <w:t xml:space="preserve">Number of </w:t>
            </w:r>
            <w:r>
              <w:t xml:space="preserve">calculated </w:t>
            </w:r>
            <w:r w:rsidRPr="00521F93">
              <w:t>conformations</w:t>
            </w:r>
          </w:p>
        </w:tc>
      </w:tr>
      <w:tr w:rsidR="00623279" w:rsidRPr="00521F93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3</w:t>
            </w:r>
          </w:p>
        </w:tc>
        <w:tc>
          <w:tcPr>
            <w:tcW w:w="0" w:type="auto"/>
          </w:tcPr>
          <w:p w:rsidR="00623279" w:rsidRPr="00521F93" w:rsidRDefault="00623279" w:rsidP="00610F2B">
            <w:r w:rsidRPr="00521F93">
              <w:t xml:space="preserve">Number of </w:t>
            </w:r>
            <w:r>
              <w:t>Chemical m</w:t>
            </w:r>
            <w:r w:rsidRPr="00521F93">
              <w:t>odification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4</w:t>
            </w:r>
          </w:p>
        </w:tc>
        <w:tc>
          <w:tcPr>
            <w:tcW w:w="0" w:type="auto"/>
          </w:tcPr>
          <w:p w:rsidR="00623279" w:rsidRPr="00A36F3B" w:rsidRDefault="00623279" w:rsidP="00610F2B">
            <w:r>
              <w:t xml:space="preserve">Total number of </w:t>
            </w:r>
            <w:r w:rsidRPr="00A36F3B">
              <w:t>A</w:t>
            </w:r>
            <w:r>
              <w:t xml:space="preserve"> nucleotides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5</w:t>
            </w:r>
          </w:p>
        </w:tc>
        <w:tc>
          <w:tcPr>
            <w:tcW w:w="0" w:type="auto"/>
          </w:tcPr>
          <w:p w:rsidR="00623279" w:rsidRPr="00A36F3B" w:rsidRDefault="00623279" w:rsidP="00610F2B">
            <w:r>
              <w:t>Total number of T nucleotides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6</w:t>
            </w:r>
          </w:p>
        </w:tc>
        <w:tc>
          <w:tcPr>
            <w:tcW w:w="0" w:type="auto"/>
          </w:tcPr>
          <w:p w:rsidR="00623279" w:rsidRPr="00A36F3B" w:rsidRDefault="00623279" w:rsidP="00610F2B">
            <w:r>
              <w:t>Total number of C nucleotides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7</w:t>
            </w:r>
          </w:p>
        </w:tc>
        <w:tc>
          <w:tcPr>
            <w:tcW w:w="0" w:type="auto"/>
          </w:tcPr>
          <w:p w:rsidR="00623279" w:rsidRPr="00A36F3B" w:rsidRDefault="00623279" w:rsidP="00610F2B">
            <w:r>
              <w:t>Total number of G nucleotides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8</w:t>
            </w:r>
          </w:p>
        </w:tc>
        <w:tc>
          <w:tcPr>
            <w:tcW w:w="0" w:type="auto"/>
          </w:tcPr>
          <w:p w:rsidR="00623279" w:rsidRPr="00A36F3B" w:rsidRDefault="00623279" w:rsidP="00610F2B">
            <w:r>
              <w:t xml:space="preserve">Number of </w:t>
            </w:r>
            <w:proofErr w:type="spellStart"/>
            <w:r w:rsidRPr="00A36F3B">
              <w:t>Pohsphothioated</w:t>
            </w:r>
            <w:proofErr w:type="spellEnd"/>
            <w:r>
              <w:t xml:space="preserve"> modification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9</w:t>
            </w:r>
          </w:p>
        </w:tc>
        <w:tc>
          <w:tcPr>
            <w:tcW w:w="0" w:type="auto"/>
          </w:tcPr>
          <w:p w:rsidR="00623279" w:rsidRPr="00A36F3B" w:rsidRDefault="00623279" w:rsidP="00610F2B">
            <w:r>
              <w:t xml:space="preserve">Existence of </w:t>
            </w:r>
            <w:r w:rsidRPr="00A36F3B">
              <w:t>PEG</w:t>
            </w:r>
            <w:r>
              <w:t xml:space="preserve"> modification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10</w:t>
            </w:r>
          </w:p>
        </w:tc>
        <w:tc>
          <w:tcPr>
            <w:tcW w:w="0" w:type="auto"/>
          </w:tcPr>
          <w:p w:rsidR="00623279" w:rsidRPr="00A36F3B" w:rsidRDefault="00623279" w:rsidP="00610F2B">
            <w:r>
              <w:t xml:space="preserve">Existence of </w:t>
            </w:r>
            <w:r w:rsidRPr="00A36F3B">
              <w:t>3InvdT</w:t>
            </w:r>
            <w:r>
              <w:t xml:space="preserve"> modification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</w:tcPr>
          <w:p w:rsidR="00623279" w:rsidRPr="00113930" w:rsidRDefault="00623279" w:rsidP="00610F2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hermodynamic descriptors 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11</w:t>
            </w:r>
          </w:p>
        </w:tc>
        <w:tc>
          <w:tcPr>
            <w:tcW w:w="0" w:type="auto"/>
          </w:tcPr>
          <w:p w:rsidR="00623279" w:rsidRPr="00A36F3B" w:rsidRDefault="00623279" w:rsidP="00610F2B">
            <w:r>
              <w:t xml:space="preserve">Free Energy </w:t>
            </w:r>
            <w:proofErr w:type="spellStart"/>
            <w:r w:rsidRPr="00A36F3B">
              <w:t>δG</w:t>
            </w:r>
            <w:proofErr w:type="spellEnd"/>
            <w:r>
              <w:t xml:space="preserve"> calculated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12</w:t>
            </w:r>
          </w:p>
        </w:tc>
        <w:tc>
          <w:tcPr>
            <w:tcW w:w="0" w:type="auto"/>
          </w:tcPr>
          <w:p w:rsidR="00623279" w:rsidRPr="00A36F3B" w:rsidRDefault="00623279" w:rsidP="00610F2B">
            <w:r>
              <w:t xml:space="preserve">Enthalpy </w:t>
            </w:r>
            <w:proofErr w:type="spellStart"/>
            <w:r w:rsidRPr="00A36F3B">
              <w:t>δH</w:t>
            </w:r>
            <w:proofErr w:type="spellEnd"/>
            <w:r>
              <w:t xml:space="preserve"> calculated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13</w:t>
            </w:r>
          </w:p>
        </w:tc>
        <w:tc>
          <w:tcPr>
            <w:tcW w:w="0" w:type="auto"/>
          </w:tcPr>
          <w:p w:rsidR="00623279" w:rsidRPr="00A36F3B" w:rsidRDefault="00623279" w:rsidP="00610F2B">
            <w:r>
              <w:t xml:space="preserve">Entropy </w:t>
            </w:r>
            <w:proofErr w:type="spellStart"/>
            <w:r w:rsidRPr="00A36F3B">
              <w:t>δS</w:t>
            </w:r>
            <w:proofErr w:type="spellEnd"/>
            <w:r>
              <w:t xml:space="preserve"> calculated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14</w:t>
            </w:r>
          </w:p>
        </w:tc>
        <w:tc>
          <w:tcPr>
            <w:tcW w:w="0" w:type="auto"/>
          </w:tcPr>
          <w:p w:rsidR="00623279" w:rsidRPr="00A36F3B" w:rsidRDefault="00623279" w:rsidP="00610F2B">
            <w:r w:rsidRPr="00A36F3B">
              <w:t>Tm</w:t>
            </w:r>
            <w:r>
              <w:t xml:space="preserve"> calculated melting point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</w:tcPr>
          <w:p w:rsidR="00623279" w:rsidRPr="00113930" w:rsidRDefault="00623279" w:rsidP="00610F2B">
            <w:pPr>
              <w:rPr>
                <w:b/>
                <w:bCs/>
              </w:rPr>
            </w:pPr>
            <w:r w:rsidRPr="00113930">
              <w:rPr>
                <w:b/>
                <w:bCs/>
              </w:rPr>
              <w:t>C-Stretches related descriptors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15</w:t>
            </w:r>
          </w:p>
        </w:tc>
        <w:tc>
          <w:tcPr>
            <w:tcW w:w="0" w:type="auto"/>
          </w:tcPr>
          <w:p w:rsidR="00623279" w:rsidRPr="00A36F3B" w:rsidRDefault="00623279" w:rsidP="00610F2B">
            <w:r>
              <w:rPr>
                <w:rFonts w:hint="cs"/>
              </w:rPr>
              <w:t>L</w:t>
            </w:r>
            <w:r>
              <w:t>ength of longest un-paired C-stretch that may be perturbed with any sequence that is no longer than 8 nucleotides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16</w:t>
            </w:r>
          </w:p>
        </w:tc>
        <w:tc>
          <w:tcPr>
            <w:tcW w:w="0" w:type="auto"/>
          </w:tcPr>
          <w:p w:rsidR="00623279" w:rsidRPr="00A36F3B" w:rsidRDefault="00623279" w:rsidP="00610F2B">
            <w:r>
              <w:t>Number of nucleotides that participate in perturbations of the C-stretches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17</w:t>
            </w:r>
          </w:p>
        </w:tc>
        <w:tc>
          <w:tcPr>
            <w:tcW w:w="0" w:type="auto"/>
          </w:tcPr>
          <w:p w:rsidR="00623279" w:rsidRPr="00A36F3B" w:rsidRDefault="00623279" w:rsidP="00610F2B">
            <w:r w:rsidRPr="00A36F3B">
              <w:t xml:space="preserve">Sum of </w:t>
            </w:r>
            <w:r>
              <w:t>un-paired C-</w:t>
            </w:r>
            <w:r w:rsidRPr="00A36F3B">
              <w:t>stretches</w:t>
            </w:r>
            <w:r>
              <w:t xml:space="preserve"> located in </w:t>
            </w:r>
            <w:r w:rsidRPr="00A36F3B">
              <w:t xml:space="preserve">external </w:t>
            </w:r>
            <w:r>
              <w:t>loops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18</w:t>
            </w:r>
          </w:p>
        </w:tc>
        <w:tc>
          <w:tcPr>
            <w:tcW w:w="0" w:type="auto"/>
          </w:tcPr>
          <w:p w:rsidR="00623279" w:rsidRPr="00A36F3B" w:rsidRDefault="00623279" w:rsidP="00610F2B">
            <w:r>
              <w:t>Length of longest</w:t>
            </w:r>
            <w:r w:rsidRPr="00A36F3B">
              <w:t xml:space="preserve">  </w:t>
            </w:r>
            <w:r>
              <w:t>un-paired C-</w:t>
            </w:r>
            <w:r w:rsidRPr="00A36F3B">
              <w:t>stretches</w:t>
            </w:r>
            <w:r>
              <w:t xml:space="preserve"> located in loops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19</w:t>
            </w:r>
          </w:p>
        </w:tc>
        <w:tc>
          <w:tcPr>
            <w:tcW w:w="0" w:type="auto"/>
          </w:tcPr>
          <w:p w:rsidR="00623279" w:rsidRPr="00A36F3B" w:rsidRDefault="00623279" w:rsidP="00610F2B">
            <w:r>
              <w:t>Length of longest un-paired C-</w:t>
            </w:r>
            <w:r w:rsidRPr="00A36F3B">
              <w:t>stretches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20</w:t>
            </w:r>
          </w:p>
        </w:tc>
        <w:tc>
          <w:tcPr>
            <w:tcW w:w="0" w:type="auto"/>
          </w:tcPr>
          <w:p w:rsidR="00623279" w:rsidRPr="00A36F3B" w:rsidRDefault="00623279" w:rsidP="00610F2B">
            <w:r w:rsidRPr="00A36F3B">
              <w:t xml:space="preserve">Sum of </w:t>
            </w:r>
            <w:r>
              <w:t>un-paired C-</w:t>
            </w:r>
            <w:r w:rsidRPr="00A36F3B">
              <w:t>stretches</w:t>
            </w:r>
            <w:r>
              <w:t xml:space="preserve"> comprised of 3 Cs or more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21</w:t>
            </w:r>
          </w:p>
        </w:tc>
        <w:tc>
          <w:tcPr>
            <w:tcW w:w="0" w:type="auto"/>
          </w:tcPr>
          <w:p w:rsidR="00623279" w:rsidRPr="00A36F3B" w:rsidRDefault="00623279" w:rsidP="00610F2B">
            <w:r w:rsidRPr="00A36F3B">
              <w:t xml:space="preserve">Sum of </w:t>
            </w:r>
            <w:r>
              <w:t>un-paired C-</w:t>
            </w:r>
            <w:r w:rsidRPr="00A36F3B">
              <w:t>stretches</w:t>
            </w:r>
            <w:r>
              <w:t xml:space="preserve"> comprised of 3 Cs or more</w:t>
            </w:r>
            <w:r w:rsidRPr="00A36F3B">
              <w:t xml:space="preserve"> </w:t>
            </w:r>
            <w:r>
              <w:t xml:space="preserve">located </w:t>
            </w:r>
            <w:r w:rsidRPr="00A36F3B">
              <w:t>in loops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22</w:t>
            </w:r>
          </w:p>
        </w:tc>
        <w:tc>
          <w:tcPr>
            <w:tcW w:w="0" w:type="auto"/>
          </w:tcPr>
          <w:p w:rsidR="00623279" w:rsidRPr="00A36F3B" w:rsidRDefault="00623279" w:rsidP="00610F2B">
            <w:r>
              <w:t>The proportion of Cs in the largest loop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23</w:t>
            </w:r>
          </w:p>
        </w:tc>
        <w:tc>
          <w:tcPr>
            <w:tcW w:w="0" w:type="auto"/>
          </w:tcPr>
          <w:p w:rsidR="00623279" w:rsidRPr="00A36F3B" w:rsidRDefault="00623279" w:rsidP="00610F2B">
            <w:r w:rsidRPr="00A36F3B">
              <w:t xml:space="preserve">orientation of disturbance in largest loop (1=180deg; 2=125 3=90 4=45 6= scattered or non) 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24</w:t>
            </w:r>
          </w:p>
        </w:tc>
        <w:tc>
          <w:tcPr>
            <w:tcW w:w="0" w:type="auto"/>
          </w:tcPr>
          <w:p w:rsidR="00623279" w:rsidRPr="00A36F3B" w:rsidRDefault="00623279" w:rsidP="00610F2B">
            <w:r>
              <w:t>Position of the C-stretch</w:t>
            </w:r>
            <w:r w:rsidRPr="00A36F3B">
              <w:t xml:space="preserve"> (S=stem L=loop E=external loop)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</w:tcPr>
          <w:p w:rsidR="00623279" w:rsidRPr="00113930" w:rsidRDefault="00623279" w:rsidP="00610F2B">
            <w:pPr>
              <w:rPr>
                <w:b/>
                <w:bCs/>
              </w:rPr>
            </w:pPr>
            <w:r w:rsidRPr="00113930">
              <w:rPr>
                <w:b/>
                <w:bCs/>
              </w:rPr>
              <w:t>Un-paired nucleotides descriptors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25</w:t>
            </w:r>
          </w:p>
        </w:tc>
        <w:tc>
          <w:tcPr>
            <w:tcW w:w="0" w:type="auto"/>
          </w:tcPr>
          <w:p w:rsidR="00623279" w:rsidRPr="00A36F3B" w:rsidRDefault="00623279" w:rsidP="00610F2B">
            <w:r w:rsidRPr="00A36F3B">
              <w:t xml:space="preserve">Sum of </w:t>
            </w:r>
            <w:r>
              <w:t>un-paired nucleotides in external loops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26</w:t>
            </w:r>
          </w:p>
        </w:tc>
        <w:tc>
          <w:tcPr>
            <w:tcW w:w="0" w:type="auto"/>
          </w:tcPr>
          <w:p w:rsidR="00623279" w:rsidRPr="00A36F3B" w:rsidRDefault="00623279" w:rsidP="00610F2B">
            <w:r>
              <w:t xml:space="preserve">Free energy contribution of </w:t>
            </w:r>
            <w:r w:rsidRPr="00A36F3B">
              <w:t>external loop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27</w:t>
            </w:r>
          </w:p>
        </w:tc>
        <w:tc>
          <w:tcPr>
            <w:tcW w:w="0" w:type="auto"/>
          </w:tcPr>
          <w:p w:rsidR="00623279" w:rsidRPr="00A36F3B" w:rsidRDefault="00623279" w:rsidP="00610F2B">
            <w:r>
              <w:t>Maximal length of external loops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28</w:t>
            </w:r>
          </w:p>
        </w:tc>
        <w:tc>
          <w:tcPr>
            <w:tcW w:w="0" w:type="auto"/>
          </w:tcPr>
          <w:p w:rsidR="00623279" w:rsidRPr="00A36F3B" w:rsidRDefault="00623279" w:rsidP="00610F2B">
            <w:r w:rsidRPr="00A36F3B">
              <w:t>Sum of</w:t>
            </w:r>
            <w:r>
              <w:t xml:space="preserve"> all</w:t>
            </w:r>
            <w:r w:rsidRPr="00A36F3B">
              <w:t xml:space="preserve"> </w:t>
            </w:r>
            <w:r>
              <w:t>un-paired nucleotides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29</w:t>
            </w:r>
          </w:p>
        </w:tc>
        <w:tc>
          <w:tcPr>
            <w:tcW w:w="0" w:type="auto"/>
          </w:tcPr>
          <w:p w:rsidR="00623279" w:rsidRPr="00A36F3B" w:rsidRDefault="00623279" w:rsidP="00610F2B">
            <w:r>
              <w:t>N</w:t>
            </w:r>
            <w:r w:rsidRPr="00A36F3B">
              <w:t>umber of stem &amp; loops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30</w:t>
            </w:r>
          </w:p>
        </w:tc>
        <w:tc>
          <w:tcPr>
            <w:tcW w:w="0" w:type="auto"/>
          </w:tcPr>
          <w:p w:rsidR="00623279" w:rsidRPr="00A36F3B" w:rsidRDefault="00623279" w:rsidP="00610F2B">
            <w:r>
              <w:t>Hinge: length of un-paired nucleotides</w:t>
            </w:r>
            <w:r w:rsidRPr="00A36F3B">
              <w:t xml:space="preserve"> separating the longest stems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</w:tcPr>
          <w:p w:rsidR="00623279" w:rsidRPr="00113930" w:rsidRDefault="00623279" w:rsidP="00610F2B">
            <w:pPr>
              <w:rPr>
                <w:b/>
                <w:bCs/>
              </w:rPr>
            </w:pPr>
            <w:r w:rsidRPr="00113930">
              <w:rPr>
                <w:b/>
                <w:bCs/>
              </w:rPr>
              <w:t>Largest loop descriptors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lastRenderedPageBreak/>
              <w:t>x31</w:t>
            </w:r>
          </w:p>
        </w:tc>
        <w:tc>
          <w:tcPr>
            <w:tcW w:w="0" w:type="auto"/>
          </w:tcPr>
          <w:p w:rsidR="00623279" w:rsidRPr="00A36F3B" w:rsidRDefault="00623279" w:rsidP="00610F2B">
            <w:r>
              <w:t>Size of largest loop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32</w:t>
            </w:r>
          </w:p>
        </w:tc>
        <w:tc>
          <w:tcPr>
            <w:tcW w:w="0" w:type="auto"/>
          </w:tcPr>
          <w:p w:rsidR="00623279" w:rsidRPr="00A36F3B" w:rsidRDefault="00623279" w:rsidP="00610F2B">
            <w:proofErr w:type="spellStart"/>
            <w:r w:rsidRPr="00A36F3B">
              <w:t>δG</w:t>
            </w:r>
            <w:proofErr w:type="spellEnd"/>
            <w:r w:rsidRPr="00A36F3B">
              <w:t xml:space="preserve"> </w:t>
            </w:r>
            <w:r>
              <w:t>of largest loop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33</w:t>
            </w:r>
          </w:p>
        </w:tc>
        <w:tc>
          <w:tcPr>
            <w:tcW w:w="0" w:type="auto"/>
          </w:tcPr>
          <w:p w:rsidR="00623279" w:rsidRPr="00A36F3B" w:rsidRDefault="00623279" w:rsidP="00610F2B">
            <w:r w:rsidRPr="00A36F3B">
              <w:t xml:space="preserve">bp closing pairs </w:t>
            </w:r>
            <w:r>
              <w:t>of largest loop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34</w:t>
            </w:r>
          </w:p>
        </w:tc>
        <w:tc>
          <w:tcPr>
            <w:tcW w:w="0" w:type="auto"/>
          </w:tcPr>
          <w:p w:rsidR="00623279" w:rsidRPr="00A36F3B" w:rsidRDefault="00623279" w:rsidP="00610F2B">
            <w:proofErr w:type="spellStart"/>
            <w:r w:rsidRPr="00A36F3B">
              <w:t>δG</w:t>
            </w:r>
            <w:proofErr w:type="spellEnd"/>
            <w:r w:rsidRPr="00A36F3B">
              <w:t xml:space="preserve"> closing pairs </w:t>
            </w:r>
            <w:r>
              <w:t>of largest loop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35</w:t>
            </w:r>
          </w:p>
        </w:tc>
        <w:tc>
          <w:tcPr>
            <w:tcW w:w="0" w:type="auto"/>
          </w:tcPr>
          <w:p w:rsidR="00623279" w:rsidRPr="00A36F3B" w:rsidRDefault="00623279" w:rsidP="00610F2B">
            <w:r w:rsidRPr="00A36F3B">
              <w:t xml:space="preserve">closing pairs </w:t>
            </w:r>
            <w:r>
              <w:t xml:space="preserve">name </w:t>
            </w:r>
            <w:r w:rsidRPr="00A36F3B">
              <w:t>of largest loop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36</w:t>
            </w:r>
          </w:p>
        </w:tc>
        <w:tc>
          <w:tcPr>
            <w:tcW w:w="0" w:type="auto"/>
          </w:tcPr>
          <w:p w:rsidR="00623279" w:rsidRPr="00A36F3B" w:rsidRDefault="00623279" w:rsidP="00610F2B">
            <w:r w:rsidRPr="00A36F3B">
              <w:t>number of distortion</w:t>
            </w:r>
            <w:r>
              <w:t xml:space="preserve"> motive</w:t>
            </w:r>
            <w:r w:rsidRPr="00A36F3B">
              <w:t>s in stem of largest loop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37</w:t>
            </w:r>
          </w:p>
        </w:tc>
        <w:tc>
          <w:tcPr>
            <w:tcW w:w="0" w:type="auto"/>
          </w:tcPr>
          <w:p w:rsidR="00623279" w:rsidRPr="00A36F3B" w:rsidRDefault="00623279" w:rsidP="00610F2B">
            <w:r>
              <w:t>number of un-paired basis making the  distortion of</w:t>
            </w:r>
            <w:r w:rsidRPr="00A36F3B">
              <w:t xml:space="preserve"> the stem of largest loop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38</w:t>
            </w:r>
          </w:p>
        </w:tc>
        <w:tc>
          <w:tcPr>
            <w:tcW w:w="0" w:type="auto"/>
          </w:tcPr>
          <w:p w:rsidR="00623279" w:rsidRPr="00A36F3B" w:rsidRDefault="00623279" w:rsidP="00610F2B">
            <w:proofErr w:type="spellStart"/>
            <w:r w:rsidRPr="00A36F3B">
              <w:t>δG</w:t>
            </w:r>
            <w:proofErr w:type="spellEnd"/>
            <w:r w:rsidRPr="00A36F3B">
              <w:t xml:space="preserve"> </w:t>
            </w:r>
            <w:r>
              <w:t>s</w:t>
            </w:r>
            <w:r w:rsidRPr="00A36F3B">
              <w:t xml:space="preserve">tem interior or Bulge loops 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</w:tcPr>
          <w:p w:rsidR="00623279" w:rsidRPr="00113930" w:rsidRDefault="00623279" w:rsidP="00610F2B">
            <w:pPr>
              <w:rPr>
                <w:b/>
                <w:bCs/>
              </w:rPr>
            </w:pPr>
            <w:r>
              <w:rPr>
                <w:b/>
                <w:bCs/>
              </w:rPr>
              <w:t>Second l</w:t>
            </w:r>
            <w:r w:rsidRPr="00113930">
              <w:rPr>
                <w:b/>
                <w:bCs/>
              </w:rPr>
              <w:t>argest loop descriptors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39</w:t>
            </w:r>
          </w:p>
        </w:tc>
        <w:tc>
          <w:tcPr>
            <w:tcW w:w="0" w:type="auto"/>
          </w:tcPr>
          <w:p w:rsidR="00623279" w:rsidRPr="00A36F3B" w:rsidRDefault="00623279" w:rsidP="00610F2B">
            <w:r>
              <w:t>Size of second largest loop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40</w:t>
            </w:r>
          </w:p>
        </w:tc>
        <w:tc>
          <w:tcPr>
            <w:tcW w:w="0" w:type="auto"/>
          </w:tcPr>
          <w:p w:rsidR="00623279" w:rsidRPr="00A36F3B" w:rsidRDefault="00623279" w:rsidP="00610F2B">
            <w:proofErr w:type="spellStart"/>
            <w:r w:rsidRPr="00A36F3B">
              <w:t>δG</w:t>
            </w:r>
            <w:proofErr w:type="spellEnd"/>
            <w:r w:rsidRPr="00A36F3B">
              <w:t xml:space="preserve"> </w:t>
            </w:r>
            <w:r>
              <w:t>of second largest loop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41</w:t>
            </w:r>
          </w:p>
        </w:tc>
        <w:tc>
          <w:tcPr>
            <w:tcW w:w="0" w:type="auto"/>
          </w:tcPr>
          <w:p w:rsidR="00623279" w:rsidRPr="00A36F3B" w:rsidRDefault="00623279" w:rsidP="00610F2B">
            <w:r w:rsidRPr="00A36F3B">
              <w:t xml:space="preserve">bp closing pairs </w:t>
            </w:r>
            <w:r>
              <w:t>of second largest loop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42</w:t>
            </w:r>
          </w:p>
        </w:tc>
        <w:tc>
          <w:tcPr>
            <w:tcW w:w="0" w:type="auto"/>
          </w:tcPr>
          <w:p w:rsidR="00623279" w:rsidRPr="00A36F3B" w:rsidRDefault="00623279" w:rsidP="00610F2B">
            <w:proofErr w:type="spellStart"/>
            <w:r w:rsidRPr="00A36F3B">
              <w:t>δG</w:t>
            </w:r>
            <w:proofErr w:type="spellEnd"/>
            <w:r w:rsidRPr="00A36F3B">
              <w:t xml:space="preserve"> closing pairs </w:t>
            </w:r>
            <w:r>
              <w:t>of second largest loop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43</w:t>
            </w:r>
          </w:p>
        </w:tc>
        <w:tc>
          <w:tcPr>
            <w:tcW w:w="0" w:type="auto"/>
          </w:tcPr>
          <w:p w:rsidR="00623279" w:rsidRPr="00A36F3B" w:rsidRDefault="00623279" w:rsidP="00610F2B">
            <w:r w:rsidRPr="00A36F3B">
              <w:t xml:space="preserve">closing pairs </w:t>
            </w:r>
            <w:r>
              <w:t xml:space="preserve">name </w:t>
            </w:r>
            <w:r w:rsidRPr="00A36F3B">
              <w:t xml:space="preserve">of </w:t>
            </w:r>
            <w:r>
              <w:t xml:space="preserve">second </w:t>
            </w:r>
            <w:r w:rsidRPr="00A36F3B">
              <w:t>largest loop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44</w:t>
            </w:r>
          </w:p>
        </w:tc>
        <w:tc>
          <w:tcPr>
            <w:tcW w:w="0" w:type="auto"/>
          </w:tcPr>
          <w:p w:rsidR="00623279" w:rsidRPr="00A36F3B" w:rsidRDefault="00623279" w:rsidP="00610F2B">
            <w:r w:rsidRPr="00A36F3B">
              <w:t>number of distortion</w:t>
            </w:r>
            <w:r>
              <w:t xml:space="preserve"> motive</w:t>
            </w:r>
            <w:r w:rsidRPr="00A36F3B">
              <w:t xml:space="preserve">s in stem of </w:t>
            </w:r>
            <w:r>
              <w:t xml:space="preserve">second </w:t>
            </w:r>
            <w:r w:rsidRPr="00A36F3B">
              <w:t>largest loop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45</w:t>
            </w:r>
          </w:p>
        </w:tc>
        <w:tc>
          <w:tcPr>
            <w:tcW w:w="0" w:type="auto"/>
          </w:tcPr>
          <w:p w:rsidR="00623279" w:rsidRPr="00A36F3B" w:rsidRDefault="00623279" w:rsidP="00610F2B">
            <w:r>
              <w:t>number of un-paired basis making the  distortion of</w:t>
            </w:r>
            <w:r w:rsidRPr="00A36F3B">
              <w:t xml:space="preserve"> the stem of </w:t>
            </w:r>
            <w:r>
              <w:t xml:space="preserve">second </w:t>
            </w:r>
            <w:r w:rsidRPr="00A36F3B">
              <w:t>largest loop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46</w:t>
            </w:r>
          </w:p>
        </w:tc>
        <w:tc>
          <w:tcPr>
            <w:tcW w:w="0" w:type="auto"/>
          </w:tcPr>
          <w:p w:rsidR="00623279" w:rsidRPr="00A36F3B" w:rsidRDefault="00623279" w:rsidP="00610F2B">
            <w:proofErr w:type="spellStart"/>
            <w:r w:rsidRPr="00A36F3B">
              <w:t>δG</w:t>
            </w:r>
            <w:proofErr w:type="spellEnd"/>
            <w:r w:rsidRPr="00A36F3B">
              <w:t xml:space="preserve"> </w:t>
            </w:r>
            <w:r>
              <w:t>s</w:t>
            </w:r>
            <w:r w:rsidRPr="00A36F3B">
              <w:t xml:space="preserve">tem interior or Bulge loops </w:t>
            </w:r>
            <w:r>
              <w:t xml:space="preserve">of second 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</w:tcPr>
          <w:p w:rsidR="00623279" w:rsidRPr="00113930" w:rsidRDefault="00623279" w:rsidP="00610F2B">
            <w:pPr>
              <w:rPr>
                <w:b/>
                <w:bCs/>
              </w:rPr>
            </w:pPr>
            <w:r>
              <w:rPr>
                <w:b/>
                <w:bCs/>
              </w:rPr>
              <w:t>Third l</w:t>
            </w:r>
            <w:r w:rsidRPr="00113930">
              <w:rPr>
                <w:b/>
                <w:bCs/>
              </w:rPr>
              <w:t>argest loop descriptors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47</w:t>
            </w:r>
          </w:p>
        </w:tc>
        <w:tc>
          <w:tcPr>
            <w:tcW w:w="0" w:type="auto"/>
          </w:tcPr>
          <w:p w:rsidR="00623279" w:rsidRPr="00A36F3B" w:rsidRDefault="00623279" w:rsidP="00610F2B">
            <w:r>
              <w:t>Size of third largest loop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48</w:t>
            </w:r>
          </w:p>
        </w:tc>
        <w:tc>
          <w:tcPr>
            <w:tcW w:w="0" w:type="auto"/>
          </w:tcPr>
          <w:p w:rsidR="00623279" w:rsidRPr="00A36F3B" w:rsidRDefault="00623279" w:rsidP="00610F2B">
            <w:proofErr w:type="spellStart"/>
            <w:r w:rsidRPr="00A36F3B">
              <w:t>δG</w:t>
            </w:r>
            <w:proofErr w:type="spellEnd"/>
            <w:r w:rsidRPr="00A36F3B">
              <w:t xml:space="preserve"> </w:t>
            </w:r>
            <w:r>
              <w:t>of third largest loop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49</w:t>
            </w:r>
          </w:p>
        </w:tc>
        <w:tc>
          <w:tcPr>
            <w:tcW w:w="0" w:type="auto"/>
          </w:tcPr>
          <w:p w:rsidR="00623279" w:rsidRPr="00A36F3B" w:rsidRDefault="00623279" w:rsidP="00610F2B">
            <w:r w:rsidRPr="00A36F3B">
              <w:t xml:space="preserve">bp closing pairs </w:t>
            </w:r>
            <w:r>
              <w:t>of third largest loop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50</w:t>
            </w:r>
          </w:p>
        </w:tc>
        <w:tc>
          <w:tcPr>
            <w:tcW w:w="0" w:type="auto"/>
          </w:tcPr>
          <w:p w:rsidR="00623279" w:rsidRPr="00A36F3B" w:rsidRDefault="00623279" w:rsidP="00610F2B">
            <w:proofErr w:type="spellStart"/>
            <w:r w:rsidRPr="00A36F3B">
              <w:t>δG</w:t>
            </w:r>
            <w:proofErr w:type="spellEnd"/>
            <w:r w:rsidRPr="00A36F3B">
              <w:t xml:space="preserve"> closing pairs </w:t>
            </w:r>
            <w:r>
              <w:t>of third largest loop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51</w:t>
            </w:r>
          </w:p>
        </w:tc>
        <w:tc>
          <w:tcPr>
            <w:tcW w:w="0" w:type="auto"/>
          </w:tcPr>
          <w:p w:rsidR="00623279" w:rsidRPr="00A36F3B" w:rsidRDefault="00623279" w:rsidP="00610F2B">
            <w:r w:rsidRPr="00A36F3B">
              <w:t xml:space="preserve">closing pairs </w:t>
            </w:r>
            <w:r>
              <w:t xml:space="preserve">name </w:t>
            </w:r>
            <w:r w:rsidRPr="00A36F3B">
              <w:t xml:space="preserve">of </w:t>
            </w:r>
            <w:r>
              <w:t xml:space="preserve">third </w:t>
            </w:r>
            <w:r w:rsidRPr="00A36F3B">
              <w:t>largest loop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x52</w:t>
            </w:r>
          </w:p>
        </w:tc>
        <w:tc>
          <w:tcPr>
            <w:tcW w:w="0" w:type="auto"/>
          </w:tcPr>
          <w:p w:rsidR="00623279" w:rsidRPr="00A36F3B" w:rsidRDefault="00623279" w:rsidP="00610F2B">
            <w:r w:rsidRPr="00A36F3B">
              <w:t>number of distortion</w:t>
            </w:r>
            <w:r>
              <w:t xml:space="preserve"> motive</w:t>
            </w:r>
            <w:r w:rsidRPr="00A36F3B">
              <w:t xml:space="preserve">s in stem of </w:t>
            </w:r>
            <w:r>
              <w:t xml:space="preserve">third </w:t>
            </w:r>
            <w:r w:rsidRPr="00A36F3B">
              <w:t>largest loop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</w:tcPr>
          <w:p w:rsidR="00623279" w:rsidRPr="00113930" w:rsidRDefault="00623279" w:rsidP="00610F2B">
            <w:pPr>
              <w:rPr>
                <w:b/>
                <w:bCs/>
              </w:rPr>
            </w:pPr>
            <w:r>
              <w:rPr>
                <w:b/>
                <w:bCs/>
              </w:rPr>
              <w:t>Ratio</w:t>
            </w:r>
            <w:r w:rsidRPr="00113930">
              <w:rPr>
                <w:b/>
                <w:bCs/>
              </w:rPr>
              <w:t xml:space="preserve"> descriptors</w:t>
            </w:r>
            <w:r>
              <w:rPr>
                <w:b/>
                <w:bCs/>
              </w:rPr>
              <w:t xml:space="preserve"> (function of the above descriptors)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f_1</w:t>
            </w:r>
          </w:p>
        </w:tc>
        <w:tc>
          <w:tcPr>
            <w:tcW w:w="0" w:type="auto"/>
          </w:tcPr>
          <w:p w:rsidR="00623279" w:rsidRPr="00A36F3B" w:rsidRDefault="00623279" w:rsidP="00610F2B">
            <w:r>
              <w:t xml:space="preserve">Ratio between </w:t>
            </w:r>
            <w:r w:rsidRPr="00A36F3B">
              <w:t>Sum of</w:t>
            </w:r>
            <w:r>
              <w:t xml:space="preserve"> all</w:t>
            </w:r>
            <w:r w:rsidRPr="00A36F3B">
              <w:t xml:space="preserve"> </w:t>
            </w:r>
            <w:r>
              <w:t>un-paired nucleotides And Total base number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f_2</w:t>
            </w:r>
          </w:p>
        </w:tc>
        <w:tc>
          <w:tcPr>
            <w:tcW w:w="0" w:type="auto"/>
          </w:tcPr>
          <w:p w:rsidR="00623279" w:rsidRPr="00A36F3B" w:rsidRDefault="00623279" w:rsidP="00610F2B">
            <w:r>
              <w:t>Ratio between Size of largest loop And Total base number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f_3</w:t>
            </w:r>
          </w:p>
        </w:tc>
        <w:tc>
          <w:tcPr>
            <w:tcW w:w="0" w:type="auto"/>
          </w:tcPr>
          <w:p w:rsidR="00623279" w:rsidRPr="00A36F3B" w:rsidRDefault="00623279" w:rsidP="00610F2B">
            <w:r>
              <w:t>Ratio between Size of largest loop And Size of second largest loop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f_4</w:t>
            </w:r>
          </w:p>
        </w:tc>
        <w:tc>
          <w:tcPr>
            <w:tcW w:w="0" w:type="auto"/>
          </w:tcPr>
          <w:p w:rsidR="00623279" w:rsidRPr="00A36F3B" w:rsidRDefault="00623279" w:rsidP="00610F2B">
            <w:r>
              <w:t xml:space="preserve">Ratio between total C nucleotides And Total base number 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f_5</w:t>
            </w:r>
          </w:p>
        </w:tc>
        <w:tc>
          <w:tcPr>
            <w:tcW w:w="0" w:type="auto"/>
          </w:tcPr>
          <w:p w:rsidR="00623279" w:rsidRPr="00A36F3B" w:rsidRDefault="00623279" w:rsidP="00610F2B">
            <w:r>
              <w:t>Number of C nucleotides in largest loop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f_6</w:t>
            </w:r>
          </w:p>
        </w:tc>
        <w:tc>
          <w:tcPr>
            <w:tcW w:w="0" w:type="auto"/>
          </w:tcPr>
          <w:p w:rsidR="00623279" w:rsidRPr="00A36F3B" w:rsidRDefault="00623279" w:rsidP="00610F2B">
            <w:r>
              <w:t xml:space="preserve">Ratio between </w:t>
            </w:r>
            <w:r>
              <w:rPr>
                <w:rFonts w:hint="cs"/>
              </w:rPr>
              <w:t>L</w:t>
            </w:r>
            <w:r>
              <w:t>ength of longest un-paired C-stretch that may be perturbed with any sequence that is no longer than 8 nucleotides And Total base number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f_7</w:t>
            </w:r>
          </w:p>
        </w:tc>
        <w:tc>
          <w:tcPr>
            <w:tcW w:w="0" w:type="auto"/>
          </w:tcPr>
          <w:p w:rsidR="00623279" w:rsidRPr="00A36F3B" w:rsidRDefault="00623279" w:rsidP="00610F2B">
            <w:r>
              <w:t xml:space="preserve">Ratio between </w:t>
            </w:r>
            <w:r w:rsidRPr="00A36F3B">
              <w:t xml:space="preserve">Sum of </w:t>
            </w:r>
            <w:r>
              <w:t>un-paired C-</w:t>
            </w:r>
            <w:r w:rsidRPr="00A36F3B">
              <w:t>stretches</w:t>
            </w:r>
            <w:r>
              <w:t xml:space="preserve"> comprised of 3 Cs or more</w:t>
            </w:r>
            <w:r w:rsidRPr="00A36F3B">
              <w:t xml:space="preserve"> </w:t>
            </w:r>
            <w:r>
              <w:t xml:space="preserve">located </w:t>
            </w:r>
            <w:r w:rsidRPr="00A36F3B">
              <w:t>in loops</w:t>
            </w:r>
            <w:r>
              <w:t xml:space="preserve"> And Total base number</w:t>
            </w:r>
          </w:p>
        </w:tc>
      </w:tr>
      <w:tr w:rsidR="00623279" w:rsidRPr="00A36F3B" w:rsidTr="00610F2B">
        <w:tc>
          <w:tcPr>
            <w:tcW w:w="0" w:type="auto"/>
          </w:tcPr>
          <w:p w:rsidR="00623279" w:rsidRPr="00E96C20" w:rsidRDefault="00623279" w:rsidP="00610F2B">
            <w:pPr>
              <w:rPr>
                <w:rFonts w:ascii="Calibri" w:eastAsia="Times New Roman" w:hAnsi="Calibri" w:cs="Calibri"/>
                <w:color w:val="000000"/>
              </w:rPr>
            </w:pPr>
            <w:r w:rsidRPr="00E96C20">
              <w:rPr>
                <w:rFonts w:ascii="Calibri" w:eastAsia="Times New Roman" w:hAnsi="Calibri" w:cs="Calibri"/>
                <w:color w:val="000000"/>
              </w:rPr>
              <w:t>f_8</w:t>
            </w:r>
          </w:p>
        </w:tc>
        <w:tc>
          <w:tcPr>
            <w:tcW w:w="0" w:type="auto"/>
          </w:tcPr>
          <w:p w:rsidR="00623279" w:rsidRPr="00A36F3B" w:rsidRDefault="00623279" w:rsidP="00610F2B">
            <w:r>
              <w:t xml:space="preserve">Ratio between </w:t>
            </w:r>
            <w:r w:rsidRPr="00A36F3B">
              <w:t xml:space="preserve">Sum of </w:t>
            </w:r>
            <w:r>
              <w:t>un-paired C-</w:t>
            </w:r>
            <w:r w:rsidRPr="00A36F3B">
              <w:t>stretches</w:t>
            </w:r>
            <w:r>
              <w:t xml:space="preserve"> comprised of 3 Cs or more And Total base number</w:t>
            </w:r>
          </w:p>
        </w:tc>
      </w:tr>
    </w:tbl>
    <w:p w:rsidR="0085220F" w:rsidRDefault="0085220F"/>
    <w:p w:rsidR="004A332B" w:rsidRDefault="004A332B"/>
    <w:sectPr w:rsidR="004A332B" w:rsidSect="00044F1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44BF" w:rsidRDefault="007C44BF" w:rsidP="00346399">
      <w:pPr>
        <w:spacing w:after="0" w:line="240" w:lineRule="auto"/>
      </w:pPr>
      <w:r>
        <w:separator/>
      </w:r>
    </w:p>
  </w:endnote>
  <w:endnote w:type="continuationSeparator" w:id="0">
    <w:p w:rsidR="007C44BF" w:rsidRDefault="007C44BF" w:rsidP="003463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44BF" w:rsidRDefault="007C44BF" w:rsidP="00346399">
      <w:pPr>
        <w:spacing w:after="0" w:line="240" w:lineRule="auto"/>
      </w:pPr>
      <w:r>
        <w:separator/>
      </w:r>
    </w:p>
  </w:footnote>
  <w:footnote w:type="continuationSeparator" w:id="0">
    <w:p w:rsidR="007C44BF" w:rsidRDefault="007C44BF" w:rsidP="003463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7B1202"/>
    <w:multiLevelType w:val="hybridMultilevel"/>
    <w:tmpl w:val="F4808150"/>
    <w:lvl w:ilvl="0" w:tplc="0409000F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500"/>
        </w:tabs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20"/>
        </w:tabs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40"/>
        </w:tabs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60"/>
        </w:tabs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80"/>
        </w:tabs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00"/>
        </w:tabs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20"/>
        </w:tabs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40"/>
        </w:tabs>
        <w:ind w:left="6540" w:hanging="180"/>
      </w:pPr>
    </w:lvl>
  </w:abstractNum>
  <w:abstractNum w:abstractNumId="1">
    <w:nsid w:val="03F74093"/>
    <w:multiLevelType w:val="hybridMultilevel"/>
    <w:tmpl w:val="5492E830"/>
    <w:lvl w:ilvl="0" w:tplc="D478BD9A">
      <w:start w:val="5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2207A6"/>
    <w:multiLevelType w:val="hybridMultilevel"/>
    <w:tmpl w:val="59E03D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4E2D15"/>
    <w:multiLevelType w:val="hybridMultilevel"/>
    <w:tmpl w:val="C9BE0D0C"/>
    <w:lvl w:ilvl="0" w:tplc="7248BFB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004652D"/>
    <w:multiLevelType w:val="hybridMultilevel"/>
    <w:tmpl w:val="AC4C578C"/>
    <w:lvl w:ilvl="0" w:tplc="0409000F">
      <w:start w:val="1"/>
      <w:numFmt w:val="decimal"/>
      <w:lvlText w:val="%1."/>
      <w:lvlJc w:val="left"/>
      <w:pPr>
        <w:ind w:left="928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D3E3FAC"/>
    <w:multiLevelType w:val="hybridMultilevel"/>
    <w:tmpl w:val="BC769E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D941D68"/>
    <w:multiLevelType w:val="hybridMultilevel"/>
    <w:tmpl w:val="49A4B0F4"/>
    <w:lvl w:ilvl="0" w:tplc="0D1404A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B3721DA"/>
    <w:multiLevelType w:val="multilevel"/>
    <w:tmpl w:val="A8F67D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94807FA"/>
    <w:multiLevelType w:val="multilevel"/>
    <w:tmpl w:val="7FBE19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CCD0FC1"/>
    <w:multiLevelType w:val="hybridMultilevel"/>
    <w:tmpl w:val="B28641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8"/>
  </w:num>
  <w:num w:numId="3">
    <w:abstractNumId w:val="1"/>
  </w:num>
  <w:num w:numId="4">
    <w:abstractNumId w:val="7"/>
  </w:num>
  <w:num w:numId="5">
    <w:abstractNumId w:val="5"/>
  </w:num>
  <w:num w:numId="6">
    <w:abstractNumId w:val="3"/>
  </w:num>
  <w:num w:numId="7">
    <w:abstractNumId w:val="0"/>
  </w:num>
  <w:num w:numId="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"/>
  </w:num>
  <w:num w:numId="10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endnote for article.enl&lt;/item&gt;&lt;/Libraries&gt;&lt;/ENLibraries&gt;"/>
  </w:docVars>
  <w:rsids>
    <w:rsidRoot w:val="00011F93"/>
    <w:rsid w:val="00001EEC"/>
    <w:rsid w:val="00006ED4"/>
    <w:rsid w:val="00011F93"/>
    <w:rsid w:val="00015890"/>
    <w:rsid w:val="0001599C"/>
    <w:rsid w:val="00020FD8"/>
    <w:rsid w:val="00021D2C"/>
    <w:rsid w:val="000304EC"/>
    <w:rsid w:val="00030B9C"/>
    <w:rsid w:val="000378CB"/>
    <w:rsid w:val="000443A4"/>
    <w:rsid w:val="00044F19"/>
    <w:rsid w:val="00051DBE"/>
    <w:rsid w:val="00066C9F"/>
    <w:rsid w:val="00067D1E"/>
    <w:rsid w:val="00070CB6"/>
    <w:rsid w:val="0007492D"/>
    <w:rsid w:val="0007590B"/>
    <w:rsid w:val="00082741"/>
    <w:rsid w:val="00087EAF"/>
    <w:rsid w:val="00087EB4"/>
    <w:rsid w:val="00092A5D"/>
    <w:rsid w:val="000954D3"/>
    <w:rsid w:val="00097294"/>
    <w:rsid w:val="000A3B25"/>
    <w:rsid w:val="000A4C36"/>
    <w:rsid w:val="000A5723"/>
    <w:rsid w:val="000B7C25"/>
    <w:rsid w:val="000C16D3"/>
    <w:rsid w:val="000C7952"/>
    <w:rsid w:val="000D2631"/>
    <w:rsid w:val="000D281F"/>
    <w:rsid w:val="000D4035"/>
    <w:rsid w:val="000D6E2D"/>
    <w:rsid w:val="000D7825"/>
    <w:rsid w:val="000E1F02"/>
    <w:rsid w:val="000E499F"/>
    <w:rsid w:val="000E550A"/>
    <w:rsid w:val="00105942"/>
    <w:rsid w:val="001067E1"/>
    <w:rsid w:val="00115103"/>
    <w:rsid w:val="00116CEE"/>
    <w:rsid w:val="00121998"/>
    <w:rsid w:val="00125246"/>
    <w:rsid w:val="00137040"/>
    <w:rsid w:val="001415E9"/>
    <w:rsid w:val="001440C5"/>
    <w:rsid w:val="0015448E"/>
    <w:rsid w:val="00162499"/>
    <w:rsid w:val="0016680F"/>
    <w:rsid w:val="001735B7"/>
    <w:rsid w:val="00177BE7"/>
    <w:rsid w:val="00184268"/>
    <w:rsid w:val="00186523"/>
    <w:rsid w:val="00193D89"/>
    <w:rsid w:val="001A173C"/>
    <w:rsid w:val="001B1431"/>
    <w:rsid w:val="001B2396"/>
    <w:rsid w:val="001B33D3"/>
    <w:rsid w:val="001B60A3"/>
    <w:rsid w:val="001C1CAF"/>
    <w:rsid w:val="001D1849"/>
    <w:rsid w:val="001D30E8"/>
    <w:rsid w:val="001D6D99"/>
    <w:rsid w:val="001E3DD2"/>
    <w:rsid w:val="001E53C3"/>
    <w:rsid w:val="001F30F2"/>
    <w:rsid w:val="001F62BF"/>
    <w:rsid w:val="00202394"/>
    <w:rsid w:val="002038F6"/>
    <w:rsid w:val="002066AA"/>
    <w:rsid w:val="002133B6"/>
    <w:rsid w:val="002161B8"/>
    <w:rsid w:val="002317FD"/>
    <w:rsid w:val="002335A4"/>
    <w:rsid w:val="002476C5"/>
    <w:rsid w:val="0025134E"/>
    <w:rsid w:val="00251A7F"/>
    <w:rsid w:val="00251D97"/>
    <w:rsid w:val="002600FF"/>
    <w:rsid w:val="0026213D"/>
    <w:rsid w:val="00265384"/>
    <w:rsid w:val="00266248"/>
    <w:rsid w:val="00267610"/>
    <w:rsid w:val="00271EA6"/>
    <w:rsid w:val="00272841"/>
    <w:rsid w:val="00274083"/>
    <w:rsid w:val="0027655C"/>
    <w:rsid w:val="0028477A"/>
    <w:rsid w:val="00285560"/>
    <w:rsid w:val="00286156"/>
    <w:rsid w:val="00293C88"/>
    <w:rsid w:val="00294024"/>
    <w:rsid w:val="00297A00"/>
    <w:rsid w:val="002B0ABF"/>
    <w:rsid w:val="002B244A"/>
    <w:rsid w:val="002C296A"/>
    <w:rsid w:val="002C7294"/>
    <w:rsid w:val="002D08CA"/>
    <w:rsid w:val="002D4D9E"/>
    <w:rsid w:val="002E04AC"/>
    <w:rsid w:val="002E4745"/>
    <w:rsid w:val="002E7272"/>
    <w:rsid w:val="002F150B"/>
    <w:rsid w:val="00312FC6"/>
    <w:rsid w:val="00313229"/>
    <w:rsid w:val="00322E9A"/>
    <w:rsid w:val="00324694"/>
    <w:rsid w:val="003265AB"/>
    <w:rsid w:val="00326FD2"/>
    <w:rsid w:val="003272B0"/>
    <w:rsid w:val="00330617"/>
    <w:rsid w:val="003312DF"/>
    <w:rsid w:val="003460DA"/>
    <w:rsid w:val="00346399"/>
    <w:rsid w:val="003464AE"/>
    <w:rsid w:val="003666F6"/>
    <w:rsid w:val="00371F85"/>
    <w:rsid w:val="0039550A"/>
    <w:rsid w:val="00396915"/>
    <w:rsid w:val="00397621"/>
    <w:rsid w:val="003A077F"/>
    <w:rsid w:val="003B5542"/>
    <w:rsid w:val="003C22B0"/>
    <w:rsid w:val="003C23A6"/>
    <w:rsid w:val="003C3DB5"/>
    <w:rsid w:val="003D22FA"/>
    <w:rsid w:val="003D3008"/>
    <w:rsid w:val="003E2193"/>
    <w:rsid w:val="003E221A"/>
    <w:rsid w:val="003E4A44"/>
    <w:rsid w:val="003E7D0E"/>
    <w:rsid w:val="003F7C42"/>
    <w:rsid w:val="00400193"/>
    <w:rsid w:val="0041524C"/>
    <w:rsid w:val="0041566E"/>
    <w:rsid w:val="004156CD"/>
    <w:rsid w:val="004211AE"/>
    <w:rsid w:val="00423075"/>
    <w:rsid w:val="00423D6D"/>
    <w:rsid w:val="00423E42"/>
    <w:rsid w:val="00423F19"/>
    <w:rsid w:val="0042415F"/>
    <w:rsid w:val="00432A33"/>
    <w:rsid w:val="00432A96"/>
    <w:rsid w:val="0044567A"/>
    <w:rsid w:val="00445C36"/>
    <w:rsid w:val="00445EC8"/>
    <w:rsid w:val="004473EE"/>
    <w:rsid w:val="004477F1"/>
    <w:rsid w:val="00447C70"/>
    <w:rsid w:val="00453E64"/>
    <w:rsid w:val="0046171C"/>
    <w:rsid w:val="00466DE0"/>
    <w:rsid w:val="00472A4B"/>
    <w:rsid w:val="004752EB"/>
    <w:rsid w:val="00476E50"/>
    <w:rsid w:val="004772E2"/>
    <w:rsid w:val="00482648"/>
    <w:rsid w:val="00487F82"/>
    <w:rsid w:val="004961E0"/>
    <w:rsid w:val="004A22C8"/>
    <w:rsid w:val="004A332B"/>
    <w:rsid w:val="004B1DB4"/>
    <w:rsid w:val="004B2454"/>
    <w:rsid w:val="004C43EA"/>
    <w:rsid w:val="004C76D9"/>
    <w:rsid w:val="004D2CB8"/>
    <w:rsid w:val="004D4D8B"/>
    <w:rsid w:val="004D55AB"/>
    <w:rsid w:val="004D76A0"/>
    <w:rsid w:val="004E3499"/>
    <w:rsid w:val="004E3CCB"/>
    <w:rsid w:val="004E5451"/>
    <w:rsid w:val="004E76DC"/>
    <w:rsid w:val="004F2D38"/>
    <w:rsid w:val="0050280C"/>
    <w:rsid w:val="00502EF4"/>
    <w:rsid w:val="00503D58"/>
    <w:rsid w:val="005104FD"/>
    <w:rsid w:val="00515BC6"/>
    <w:rsid w:val="00515D47"/>
    <w:rsid w:val="005172A8"/>
    <w:rsid w:val="00523F54"/>
    <w:rsid w:val="00524325"/>
    <w:rsid w:val="00530FF4"/>
    <w:rsid w:val="00535FB1"/>
    <w:rsid w:val="00543959"/>
    <w:rsid w:val="005444FA"/>
    <w:rsid w:val="00552C53"/>
    <w:rsid w:val="00554956"/>
    <w:rsid w:val="005747FF"/>
    <w:rsid w:val="00577405"/>
    <w:rsid w:val="005834EE"/>
    <w:rsid w:val="00584D3B"/>
    <w:rsid w:val="005A2E66"/>
    <w:rsid w:val="005A3A7A"/>
    <w:rsid w:val="005A4A85"/>
    <w:rsid w:val="005B1817"/>
    <w:rsid w:val="005B2D00"/>
    <w:rsid w:val="005C0720"/>
    <w:rsid w:val="005C3690"/>
    <w:rsid w:val="005C6E7F"/>
    <w:rsid w:val="005D4D03"/>
    <w:rsid w:val="005D64CD"/>
    <w:rsid w:val="005E66B9"/>
    <w:rsid w:val="005F1A14"/>
    <w:rsid w:val="005F739B"/>
    <w:rsid w:val="00607953"/>
    <w:rsid w:val="00610F2B"/>
    <w:rsid w:val="0061558A"/>
    <w:rsid w:val="00617A9D"/>
    <w:rsid w:val="00620965"/>
    <w:rsid w:val="00620C65"/>
    <w:rsid w:val="00623279"/>
    <w:rsid w:val="00624594"/>
    <w:rsid w:val="00625269"/>
    <w:rsid w:val="006256FF"/>
    <w:rsid w:val="006310B7"/>
    <w:rsid w:val="00633AC7"/>
    <w:rsid w:val="00644303"/>
    <w:rsid w:val="006522FF"/>
    <w:rsid w:val="006553F8"/>
    <w:rsid w:val="00656EF5"/>
    <w:rsid w:val="0067577C"/>
    <w:rsid w:val="006769C8"/>
    <w:rsid w:val="00681BD4"/>
    <w:rsid w:val="00686554"/>
    <w:rsid w:val="00696AB0"/>
    <w:rsid w:val="006A2818"/>
    <w:rsid w:val="006A5C3B"/>
    <w:rsid w:val="006B4262"/>
    <w:rsid w:val="006C2074"/>
    <w:rsid w:val="006C5F2D"/>
    <w:rsid w:val="006D1ABA"/>
    <w:rsid w:val="006D4A02"/>
    <w:rsid w:val="006E37B9"/>
    <w:rsid w:val="006E56A5"/>
    <w:rsid w:val="006F233A"/>
    <w:rsid w:val="006F74DE"/>
    <w:rsid w:val="00701586"/>
    <w:rsid w:val="007025A7"/>
    <w:rsid w:val="0070460E"/>
    <w:rsid w:val="0070618E"/>
    <w:rsid w:val="00706465"/>
    <w:rsid w:val="00714E50"/>
    <w:rsid w:val="00716F36"/>
    <w:rsid w:val="00716FA8"/>
    <w:rsid w:val="007357C6"/>
    <w:rsid w:val="00740A11"/>
    <w:rsid w:val="007441C1"/>
    <w:rsid w:val="00757397"/>
    <w:rsid w:val="007573A4"/>
    <w:rsid w:val="00761988"/>
    <w:rsid w:val="00762A46"/>
    <w:rsid w:val="00764174"/>
    <w:rsid w:val="00765AE5"/>
    <w:rsid w:val="00782F26"/>
    <w:rsid w:val="007854E8"/>
    <w:rsid w:val="00786979"/>
    <w:rsid w:val="00786A02"/>
    <w:rsid w:val="007902D3"/>
    <w:rsid w:val="00794CFA"/>
    <w:rsid w:val="007955ED"/>
    <w:rsid w:val="007A15A5"/>
    <w:rsid w:val="007B2692"/>
    <w:rsid w:val="007C0EDD"/>
    <w:rsid w:val="007C2FCB"/>
    <w:rsid w:val="007C44BF"/>
    <w:rsid w:val="007D0A8B"/>
    <w:rsid w:val="007D41C5"/>
    <w:rsid w:val="007E2E25"/>
    <w:rsid w:val="007E514A"/>
    <w:rsid w:val="007E6464"/>
    <w:rsid w:val="007E6D74"/>
    <w:rsid w:val="007F2184"/>
    <w:rsid w:val="00806C45"/>
    <w:rsid w:val="008111BC"/>
    <w:rsid w:val="0081233F"/>
    <w:rsid w:val="00816713"/>
    <w:rsid w:val="00821B0C"/>
    <w:rsid w:val="0082401A"/>
    <w:rsid w:val="008439C5"/>
    <w:rsid w:val="00847B07"/>
    <w:rsid w:val="00850D33"/>
    <w:rsid w:val="0085220F"/>
    <w:rsid w:val="00852B41"/>
    <w:rsid w:val="00854A79"/>
    <w:rsid w:val="00856FE1"/>
    <w:rsid w:val="00863FB8"/>
    <w:rsid w:val="00866E20"/>
    <w:rsid w:val="00867694"/>
    <w:rsid w:val="0087090C"/>
    <w:rsid w:val="008819BE"/>
    <w:rsid w:val="008878D4"/>
    <w:rsid w:val="00894861"/>
    <w:rsid w:val="008A0318"/>
    <w:rsid w:val="008A1942"/>
    <w:rsid w:val="008A2657"/>
    <w:rsid w:val="008A2B39"/>
    <w:rsid w:val="008A5579"/>
    <w:rsid w:val="008A6863"/>
    <w:rsid w:val="008B0736"/>
    <w:rsid w:val="008C1033"/>
    <w:rsid w:val="008C189E"/>
    <w:rsid w:val="008C1FE5"/>
    <w:rsid w:val="008C4C47"/>
    <w:rsid w:val="008C4CA2"/>
    <w:rsid w:val="008C78FA"/>
    <w:rsid w:val="008D1B71"/>
    <w:rsid w:val="008D6092"/>
    <w:rsid w:val="008E09F5"/>
    <w:rsid w:val="008F2F70"/>
    <w:rsid w:val="008F437E"/>
    <w:rsid w:val="008F6FE3"/>
    <w:rsid w:val="00900017"/>
    <w:rsid w:val="009001BA"/>
    <w:rsid w:val="0090260A"/>
    <w:rsid w:val="00902BFD"/>
    <w:rsid w:val="00911882"/>
    <w:rsid w:val="00913030"/>
    <w:rsid w:val="00914FE6"/>
    <w:rsid w:val="00916D4C"/>
    <w:rsid w:val="00921F78"/>
    <w:rsid w:val="00925F74"/>
    <w:rsid w:val="00930398"/>
    <w:rsid w:val="00934F8E"/>
    <w:rsid w:val="009378FA"/>
    <w:rsid w:val="0094104C"/>
    <w:rsid w:val="00944DB5"/>
    <w:rsid w:val="00955BB9"/>
    <w:rsid w:val="009566B6"/>
    <w:rsid w:val="00957056"/>
    <w:rsid w:val="00960485"/>
    <w:rsid w:val="00961515"/>
    <w:rsid w:val="00961E39"/>
    <w:rsid w:val="00963AA4"/>
    <w:rsid w:val="009672AD"/>
    <w:rsid w:val="0096778F"/>
    <w:rsid w:val="00997EB9"/>
    <w:rsid w:val="009A5B02"/>
    <w:rsid w:val="009A7129"/>
    <w:rsid w:val="009B6660"/>
    <w:rsid w:val="009D4651"/>
    <w:rsid w:val="009D5DB8"/>
    <w:rsid w:val="009E060C"/>
    <w:rsid w:val="009E6726"/>
    <w:rsid w:val="009F180C"/>
    <w:rsid w:val="009F7466"/>
    <w:rsid w:val="00A003F3"/>
    <w:rsid w:val="00A018F3"/>
    <w:rsid w:val="00A061D1"/>
    <w:rsid w:val="00A06B9F"/>
    <w:rsid w:val="00A07973"/>
    <w:rsid w:val="00A07E90"/>
    <w:rsid w:val="00A15CD6"/>
    <w:rsid w:val="00A2349D"/>
    <w:rsid w:val="00A24C0A"/>
    <w:rsid w:val="00A36252"/>
    <w:rsid w:val="00A37971"/>
    <w:rsid w:val="00A42F70"/>
    <w:rsid w:val="00A45313"/>
    <w:rsid w:val="00A61619"/>
    <w:rsid w:val="00A639F8"/>
    <w:rsid w:val="00A641FC"/>
    <w:rsid w:val="00A6461B"/>
    <w:rsid w:val="00A66B58"/>
    <w:rsid w:val="00A7086D"/>
    <w:rsid w:val="00A709BA"/>
    <w:rsid w:val="00A71948"/>
    <w:rsid w:val="00A743DD"/>
    <w:rsid w:val="00A766B4"/>
    <w:rsid w:val="00A77E7C"/>
    <w:rsid w:val="00A80B86"/>
    <w:rsid w:val="00A81BD5"/>
    <w:rsid w:val="00A81E82"/>
    <w:rsid w:val="00A831C7"/>
    <w:rsid w:val="00A83480"/>
    <w:rsid w:val="00A83661"/>
    <w:rsid w:val="00A85308"/>
    <w:rsid w:val="00A92F20"/>
    <w:rsid w:val="00A9535E"/>
    <w:rsid w:val="00AA2B61"/>
    <w:rsid w:val="00AB0B02"/>
    <w:rsid w:val="00AB11D6"/>
    <w:rsid w:val="00AD5130"/>
    <w:rsid w:val="00AD6C28"/>
    <w:rsid w:val="00AE0379"/>
    <w:rsid w:val="00AE039F"/>
    <w:rsid w:val="00AE3CCA"/>
    <w:rsid w:val="00AE5CD9"/>
    <w:rsid w:val="00AF308C"/>
    <w:rsid w:val="00AF7741"/>
    <w:rsid w:val="00B0465D"/>
    <w:rsid w:val="00B0743F"/>
    <w:rsid w:val="00B07DF8"/>
    <w:rsid w:val="00B10DAD"/>
    <w:rsid w:val="00B10F50"/>
    <w:rsid w:val="00B130C4"/>
    <w:rsid w:val="00B13B6D"/>
    <w:rsid w:val="00B3054E"/>
    <w:rsid w:val="00B34619"/>
    <w:rsid w:val="00B34681"/>
    <w:rsid w:val="00B36EDE"/>
    <w:rsid w:val="00B5203D"/>
    <w:rsid w:val="00B54168"/>
    <w:rsid w:val="00B56F60"/>
    <w:rsid w:val="00B61B5B"/>
    <w:rsid w:val="00B6332E"/>
    <w:rsid w:val="00B63B95"/>
    <w:rsid w:val="00B66681"/>
    <w:rsid w:val="00B76E56"/>
    <w:rsid w:val="00B82D4E"/>
    <w:rsid w:val="00B91691"/>
    <w:rsid w:val="00B92544"/>
    <w:rsid w:val="00B9431D"/>
    <w:rsid w:val="00B95C8B"/>
    <w:rsid w:val="00B96DDA"/>
    <w:rsid w:val="00BA65D7"/>
    <w:rsid w:val="00BB14CA"/>
    <w:rsid w:val="00BB2764"/>
    <w:rsid w:val="00BB4095"/>
    <w:rsid w:val="00BB69E3"/>
    <w:rsid w:val="00BB72EF"/>
    <w:rsid w:val="00BC636B"/>
    <w:rsid w:val="00BC76DD"/>
    <w:rsid w:val="00BE4289"/>
    <w:rsid w:val="00BF465C"/>
    <w:rsid w:val="00BF5434"/>
    <w:rsid w:val="00C00FE2"/>
    <w:rsid w:val="00C063AB"/>
    <w:rsid w:val="00C06548"/>
    <w:rsid w:val="00C0738D"/>
    <w:rsid w:val="00C079F4"/>
    <w:rsid w:val="00C13E50"/>
    <w:rsid w:val="00C2296C"/>
    <w:rsid w:val="00C25CB1"/>
    <w:rsid w:val="00C32D60"/>
    <w:rsid w:val="00C33DF8"/>
    <w:rsid w:val="00C3401D"/>
    <w:rsid w:val="00C36904"/>
    <w:rsid w:val="00C419E0"/>
    <w:rsid w:val="00C43170"/>
    <w:rsid w:val="00C45C63"/>
    <w:rsid w:val="00C46CC1"/>
    <w:rsid w:val="00C47683"/>
    <w:rsid w:val="00C52C38"/>
    <w:rsid w:val="00C57370"/>
    <w:rsid w:val="00C57B71"/>
    <w:rsid w:val="00C63D0E"/>
    <w:rsid w:val="00C64D7D"/>
    <w:rsid w:val="00C671C8"/>
    <w:rsid w:val="00C67ED1"/>
    <w:rsid w:val="00C703E5"/>
    <w:rsid w:val="00C72441"/>
    <w:rsid w:val="00C7390D"/>
    <w:rsid w:val="00C7429D"/>
    <w:rsid w:val="00C82A15"/>
    <w:rsid w:val="00C93142"/>
    <w:rsid w:val="00C93288"/>
    <w:rsid w:val="00C94D2F"/>
    <w:rsid w:val="00C9622E"/>
    <w:rsid w:val="00C97925"/>
    <w:rsid w:val="00CA0FB9"/>
    <w:rsid w:val="00CA36A8"/>
    <w:rsid w:val="00CC0F94"/>
    <w:rsid w:val="00CC1E5E"/>
    <w:rsid w:val="00CC5CF3"/>
    <w:rsid w:val="00CE0F4C"/>
    <w:rsid w:val="00CF5AA2"/>
    <w:rsid w:val="00CF7ACE"/>
    <w:rsid w:val="00D043DB"/>
    <w:rsid w:val="00D0702E"/>
    <w:rsid w:val="00D07468"/>
    <w:rsid w:val="00D13145"/>
    <w:rsid w:val="00D15A19"/>
    <w:rsid w:val="00D24A2E"/>
    <w:rsid w:val="00D2677C"/>
    <w:rsid w:val="00D3086F"/>
    <w:rsid w:val="00D33233"/>
    <w:rsid w:val="00D34710"/>
    <w:rsid w:val="00D407E5"/>
    <w:rsid w:val="00D407F1"/>
    <w:rsid w:val="00D476E5"/>
    <w:rsid w:val="00D522B9"/>
    <w:rsid w:val="00D663C2"/>
    <w:rsid w:val="00D67901"/>
    <w:rsid w:val="00D74264"/>
    <w:rsid w:val="00D873A9"/>
    <w:rsid w:val="00D875E2"/>
    <w:rsid w:val="00D877DF"/>
    <w:rsid w:val="00D92A2A"/>
    <w:rsid w:val="00D96431"/>
    <w:rsid w:val="00D968AA"/>
    <w:rsid w:val="00DA2699"/>
    <w:rsid w:val="00DA4B2A"/>
    <w:rsid w:val="00DA6057"/>
    <w:rsid w:val="00DA648D"/>
    <w:rsid w:val="00DB0CE8"/>
    <w:rsid w:val="00DB17E3"/>
    <w:rsid w:val="00DB18CB"/>
    <w:rsid w:val="00DB3806"/>
    <w:rsid w:val="00DE22CD"/>
    <w:rsid w:val="00DF2F2C"/>
    <w:rsid w:val="00DF4A18"/>
    <w:rsid w:val="00DF59A7"/>
    <w:rsid w:val="00DF648D"/>
    <w:rsid w:val="00E03448"/>
    <w:rsid w:val="00E124A4"/>
    <w:rsid w:val="00E15D60"/>
    <w:rsid w:val="00E17E7C"/>
    <w:rsid w:val="00E30178"/>
    <w:rsid w:val="00E33B8B"/>
    <w:rsid w:val="00E33C6D"/>
    <w:rsid w:val="00E37D6B"/>
    <w:rsid w:val="00E44CFC"/>
    <w:rsid w:val="00E45516"/>
    <w:rsid w:val="00E51A29"/>
    <w:rsid w:val="00E52646"/>
    <w:rsid w:val="00E54113"/>
    <w:rsid w:val="00E62822"/>
    <w:rsid w:val="00E63C20"/>
    <w:rsid w:val="00E6404A"/>
    <w:rsid w:val="00E67C65"/>
    <w:rsid w:val="00E74BD7"/>
    <w:rsid w:val="00E8060B"/>
    <w:rsid w:val="00E80E5A"/>
    <w:rsid w:val="00E8765B"/>
    <w:rsid w:val="00E93CAA"/>
    <w:rsid w:val="00E943C0"/>
    <w:rsid w:val="00E9735E"/>
    <w:rsid w:val="00EA06A7"/>
    <w:rsid w:val="00EA0878"/>
    <w:rsid w:val="00EA3492"/>
    <w:rsid w:val="00EC123E"/>
    <w:rsid w:val="00EC4FB2"/>
    <w:rsid w:val="00EC5341"/>
    <w:rsid w:val="00EC61E8"/>
    <w:rsid w:val="00EE4657"/>
    <w:rsid w:val="00EE5FF3"/>
    <w:rsid w:val="00EF1D2F"/>
    <w:rsid w:val="00EF4CA6"/>
    <w:rsid w:val="00EF70CD"/>
    <w:rsid w:val="00F15EE0"/>
    <w:rsid w:val="00F161A4"/>
    <w:rsid w:val="00F203EC"/>
    <w:rsid w:val="00F204E9"/>
    <w:rsid w:val="00F20BDA"/>
    <w:rsid w:val="00F22248"/>
    <w:rsid w:val="00F2319A"/>
    <w:rsid w:val="00F27E49"/>
    <w:rsid w:val="00F306F4"/>
    <w:rsid w:val="00F34E2B"/>
    <w:rsid w:val="00F36EA6"/>
    <w:rsid w:val="00F414AC"/>
    <w:rsid w:val="00F51FD4"/>
    <w:rsid w:val="00F533A4"/>
    <w:rsid w:val="00F55AA5"/>
    <w:rsid w:val="00F61876"/>
    <w:rsid w:val="00F63642"/>
    <w:rsid w:val="00F7348B"/>
    <w:rsid w:val="00F73C40"/>
    <w:rsid w:val="00F763B5"/>
    <w:rsid w:val="00F82109"/>
    <w:rsid w:val="00F839A0"/>
    <w:rsid w:val="00F86907"/>
    <w:rsid w:val="00F90EA2"/>
    <w:rsid w:val="00F931C4"/>
    <w:rsid w:val="00F931F5"/>
    <w:rsid w:val="00F9639D"/>
    <w:rsid w:val="00FA4D7F"/>
    <w:rsid w:val="00FB5983"/>
    <w:rsid w:val="00FB715C"/>
    <w:rsid w:val="00FC354F"/>
    <w:rsid w:val="00FC6DED"/>
    <w:rsid w:val="00FD6F8C"/>
    <w:rsid w:val="00FE160A"/>
    <w:rsid w:val="00FF32C0"/>
    <w:rsid w:val="00FF3D8B"/>
    <w:rsid w:val="00FF53D1"/>
    <w:rsid w:val="00FF63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1E8"/>
  </w:style>
  <w:style w:type="paragraph" w:styleId="Heading1">
    <w:name w:val="heading 1"/>
    <w:basedOn w:val="Normal"/>
    <w:next w:val="Normal"/>
    <w:link w:val="Heading1Char"/>
    <w:uiPriority w:val="9"/>
    <w:qFormat/>
    <w:rsid w:val="0028556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639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280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7E7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61E8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5834EE"/>
  </w:style>
  <w:style w:type="paragraph" w:customStyle="1" w:styleId="ListTable">
    <w:name w:val="List Table"/>
    <w:basedOn w:val="Normal"/>
    <w:link w:val="ListTableChar"/>
    <w:rsid w:val="00AB0B02"/>
    <w:pPr>
      <w:tabs>
        <w:tab w:val="left" w:pos="1080"/>
      </w:tabs>
      <w:spacing w:before="120" w:after="120" w:line="240" w:lineRule="auto"/>
    </w:pPr>
    <w:rPr>
      <w:rFonts w:ascii="Times New Roman" w:eastAsia="Times New Roman" w:hAnsi="Times New Roman" w:cs="Times New Roman"/>
      <w:szCs w:val="20"/>
      <w:lang w:bidi="ar-SA"/>
    </w:rPr>
  </w:style>
  <w:style w:type="paragraph" w:customStyle="1" w:styleId="instruction">
    <w:name w:val="instruction"/>
    <w:basedOn w:val="Normal"/>
    <w:rsid w:val="00482648"/>
    <w:pPr>
      <w:tabs>
        <w:tab w:val="left" w:pos="360"/>
      </w:tabs>
      <w:spacing w:after="120" w:line="240" w:lineRule="auto"/>
    </w:pPr>
    <w:rPr>
      <w:rFonts w:ascii="Times New Roman" w:eastAsia="Times New Roman" w:hAnsi="Times New Roman" w:cs="Times New Roman"/>
      <w:szCs w:val="20"/>
      <w:lang w:bidi="ar-SA"/>
    </w:rPr>
  </w:style>
  <w:style w:type="character" w:styleId="Hyperlink">
    <w:name w:val="Hyperlink"/>
    <w:basedOn w:val="DefaultParagraphFont"/>
    <w:uiPriority w:val="99"/>
    <w:unhideWhenUsed/>
    <w:rsid w:val="002E4745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A5723"/>
    <w:pPr>
      <w:spacing w:line="240" w:lineRule="auto"/>
    </w:pPr>
    <w:rPr>
      <w:rFonts w:ascii="Times New Roman" w:eastAsia="Times New Roman" w:hAnsi="Times New Roman" w:cs="Times New Roman"/>
      <w:b/>
      <w:bCs/>
      <w:color w:val="4F81BD"/>
      <w:sz w:val="18"/>
      <w:szCs w:val="18"/>
      <w:lang w:bidi="ar-SA"/>
    </w:rPr>
  </w:style>
  <w:style w:type="character" w:styleId="HTMLCite">
    <w:name w:val="HTML Cite"/>
    <w:basedOn w:val="DefaultParagraphFont"/>
    <w:uiPriority w:val="99"/>
    <w:semiHidden/>
    <w:unhideWhenUsed/>
    <w:rsid w:val="006A2818"/>
    <w:rPr>
      <w:i/>
      <w:iCs/>
    </w:rPr>
  </w:style>
  <w:style w:type="character" w:customStyle="1" w:styleId="author">
    <w:name w:val="author"/>
    <w:basedOn w:val="DefaultParagraphFont"/>
    <w:rsid w:val="006A2818"/>
  </w:style>
  <w:style w:type="character" w:customStyle="1" w:styleId="apple-converted-space">
    <w:name w:val="apple-converted-space"/>
    <w:basedOn w:val="DefaultParagraphFont"/>
    <w:rsid w:val="006A2818"/>
  </w:style>
  <w:style w:type="character" w:styleId="Emphasis">
    <w:name w:val="Emphasis"/>
    <w:basedOn w:val="DefaultParagraphFont"/>
    <w:uiPriority w:val="20"/>
    <w:qFormat/>
    <w:rsid w:val="006A2818"/>
    <w:rPr>
      <w:i/>
      <w:iCs/>
    </w:rPr>
  </w:style>
  <w:style w:type="character" w:customStyle="1" w:styleId="articletitle">
    <w:name w:val="articletitle"/>
    <w:basedOn w:val="DefaultParagraphFont"/>
    <w:rsid w:val="006A2818"/>
  </w:style>
  <w:style w:type="character" w:customStyle="1" w:styleId="journaltitle">
    <w:name w:val="journaltitle"/>
    <w:basedOn w:val="DefaultParagraphFont"/>
    <w:rsid w:val="006A2818"/>
  </w:style>
  <w:style w:type="character" w:customStyle="1" w:styleId="pubyear">
    <w:name w:val="pubyear"/>
    <w:basedOn w:val="DefaultParagraphFont"/>
    <w:rsid w:val="006A2818"/>
  </w:style>
  <w:style w:type="character" w:customStyle="1" w:styleId="vol">
    <w:name w:val="vol"/>
    <w:basedOn w:val="DefaultParagraphFont"/>
    <w:rsid w:val="006A2818"/>
  </w:style>
  <w:style w:type="character" w:customStyle="1" w:styleId="pagefirst">
    <w:name w:val="pagefirst"/>
    <w:basedOn w:val="DefaultParagraphFont"/>
    <w:rsid w:val="006A2818"/>
  </w:style>
  <w:style w:type="character" w:customStyle="1" w:styleId="bullet">
    <w:name w:val="bullet"/>
    <w:basedOn w:val="DefaultParagraphFont"/>
    <w:rsid w:val="006A2818"/>
  </w:style>
  <w:style w:type="character" w:customStyle="1" w:styleId="pagelast">
    <w:name w:val="pagelast"/>
    <w:basedOn w:val="DefaultParagraphFont"/>
    <w:rsid w:val="006A2818"/>
  </w:style>
  <w:style w:type="paragraph" w:styleId="NormalWeb">
    <w:name w:val="Normal (Web)"/>
    <w:basedOn w:val="Normal"/>
    <w:uiPriority w:val="99"/>
    <w:semiHidden/>
    <w:unhideWhenUsed/>
    <w:rsid w:val="006A28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4639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EndnoteText">
    <w:name w:val="endnote text"/>
    <w:basedOn w:val="Normal"/>
    <w:link w:val="EndnoteTextChar"/>
    <w:uiPriority w:val="99"/>
    <w:semiHidden/>
    <w:rsid w:val="00346399"/>
    <w:pPr>
      <w:spacing w:after="0" w:line="360" w:lineRule="auto"/>
      <w:jc w:val="both"/>
    </w:pPr>
    <w:rPr>
      <w:rFonts w:ascii="Times New Roman" w:eastAsia="Times New Roman" w:hAnsi="Times New Roman" w:cs="Times New Roman"/>
      <w:szCs w:val="20"/>
      <w:lang w:val="de-DE" w:bidi="ar-S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46399"/>
    <w:rPr>
      <w:rFonts w:ascii="Times New Roman" w:eastAsia="Times New Roman" w:hAnsi="Times New Roman" w:cs="Times New Roman"/>
      <w:szCs w:val="20"/>
      <w:lang w:val="de-DE" w:bidi="ar-SA"/>
    </w:rPr>
  </w:style>
  <w:style w:type="character" w:styleId="EndnoteReference">
    <w:name w:val="endnote reference"/>
    <w:basedOn w:val="DefaultParagraphFont"/>
    <w:uiPriority w:val="99"/>
    <w:rsid w:val="00346399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50280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28556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uiPriority w:val="1"/>
    <w:qFormat/>
    <w:rsid w:val="001E3DD2"/>
    <w:pPr>
      <w:bidi/>
      <w:spacing w:after="0" w:line="240" w:lineRule="auto"/>
    </w:pPr>
  </w:style>
  <w:style w:type="table" w:styleId="TableGrid">
    <w:name w:val="Table Grid"/>
    <w:basedOn w:val="TableNormal"/>
    <w:uiPriority w:val="59"/>
    <w:rsid w:val="001E3D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3D300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30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008"/>
    <w:rPr>
      <w:rFonts w:ascii="Tahoma" w:hAnsi="Tahoma" w:cs="Tahoma"/>
      <w:sz w:val="16"/>
      <w:szCs w:val="16"/>
    </w:rPr>
  </w:style>
  <w:style w:type="table" w:customStyle="1" w:styleId="MediumShading11">
    <w:name w:val="Medium Shading 11"/>
    <w:basedOn w:val="TableNormal"/>
    <w:uiPriority w:val="63"/>
    <w:rsid w:val="0018652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E17E7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C76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C76DD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BC76DD"/>
  </w:style>
  <w:style w:type="character" w:customStyle="1" w:styleId="highlight">
    <w:name w:val="highlight"/>
    <w:basedOn w:val="DefaultParagraphFont"/>
    <w:rsid w:val="00BC76DD"/>
  </w:style>
  <w:style w:type="character" w:customStyle="1" w:styleId="slug-metadata-note">
    <w:name w:val="slug-metadata-note"/>
    <w:basedOn w:val="DefaultParagraphFont"/>
    <w:rsid w:val="00137040"/>
  </w:style>
  <w:style w:type="character" w:customStyle="1" w:styleId="slug-ahead-of-print-date">
    <w:name w:val="slug-ahead-of-print-date"/>
    <w:basedOn w:val="DefaultParagraphFont"/>
    <w:rsid w:val="00137040"/>
  </w:style>
  <w:style w:type="character" w:customStyle="1" w:styleId="slug-doi">
    <w:name w:val="slug-doi"/>
    <w:basedOn w:val="DefaultParagraphFont"/>
    <w:rsid w:val="00137040"/>
  </w:style>
  <w:style w:type="character" w:customStyle="1" w:styleId="slug-pub-date">
    <w:name w:val="slug-pub-date"/>
    <w:basedOn w:val="DefaultParagraphFont"/>
    <w:rsid w:val="00137040"/>
  </w:style>
  <w:style w:type="character" w:customStyle="1" w:styleId="slug-vol">
    <w:name w:val="slug-vol"/>
    <w:basedOn w:val="DefaultParagraphFont"/>
    <w:rsid w:val="00137040"/>
  </w:style>
  <w:style w:type="character" w:customStyle="1" w:styleId="slug-issue">
    <w:name w:val="slug-issue"/>
    <w:basedOn w:val="DefaultParagraphFont"/>
    <w:rsid w:val="00137040"/>
  </w:style>
  <w:style w:type="character" w:customStyle="1" w:styleId="slug-pages">
    <w:name w:val="slug-pages"/>
    <w:basedOn w:val="DefaultParagraphFont"/>
    <w:rsid w:val="00137040"/>
  </w:style>
  <w:style w:type="character" w:styleId="Strong">
    <w:name w:val="Strong"/>
    <w:basedOn w:val="DefaultParagraphFont"/>
    <w:uiPriority w:val="22"/>
    <w:qFormat/>
    <w:rsid w:val="00137040"/>
    <w:rPr>
      <w:b/>
      <w:bCs/>
    </w:rPr>
  </w:style>
  <w:style w:type="paragraph" w:customStyle="1" w:styleId="Times11">
    <w:name w:val="Times11"/>
    <w:basedOn w:val="ListTable"/>
    <w:link w:val="Times11Char"/>
    <w:qFormat/>
    <w:rsid w:val="000C7952"/>
    <w:pPr>
      <w:tabs>
        <w:tab w:val="clear" w:pos="1080"/>
        <w:tab w:val="left" w:pos="2464"/>
      </w:tabs>
      <w:spacing w:before="0" w:after="0"/>
    </w:pPr>
  </w:style>
  <w:style w:type="table" w:customStyle="1" w:styleId="LightShading1">
    <w:name w:val="Light Shading1"/>
    <w:basedOn w:val="TableNormal"/>
    <w:uiPriority w:val="60"/>
    <w:rsid w:val="00A003F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ListTableChar">
    <w:name w:val="List Table Char"/>
    <w:basedOn w:val="DefaultParagraphFont"/>
    <w:link w:val="ListTable"/>
    <w:rsid w:val="00D407E5"/>
    <w:rPr>
      <w:rFonts w:ascii="Times New Roman" w:eastAsia="Times New Roman" w:hAnsi="Times New Roman" w:cs="Times New Roman"/>
      <w:szCs w:val="20"/>
      <w:lang w:bidi="ar-SA"/>
    </w:rPr>
  </w:style>
  <w:style w:type="character" w:customStyle="1" w:styleId="Times11Char">
    <w:name w:val="Times11 Char"/>
    <w:basedOn w:val="ListTableChar"/>
    <w:link w:val="Times11"/>
    <w:rsid w:val="00D407E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7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1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9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20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3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4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6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41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68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13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5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977727">
          <w:marLeft w:val="91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10083">
          <w:marLeft w:val="91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600020">
          <w:marLeft w:val="91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82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2</Words>
  <Characters>303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az Musafia</dc:creator>
  <cp:lastModifiedBy>Boaz Musafia</cp:lastModifiedBy>
  <cp:revision>3</cp:revision>
  <cp:lastPrinted>2013-03-24T09:56:00Z</cp:lastPrinted>
  <dcterms:created xsi:type="dcterms:W3CDTF">2014-04-30T10:05:00Z</dcterms:created>
  <dcterms:modified xsi:type="dcterms:W3CDTF">2014-04-30T10:06:00Z</dcterms:modified>
</cp:coreProperties>
</file>